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Additional file 6: Primers used in the study</w:t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</w:r>
    </w:p>
    <w:p>
      <w:pPr>
        <w:pStyle w:val="Normal"/>
        <w:rPr>
          <w:rFonts w:ascii="Courier New" w:hAnsi="Courier New" w:cs="Courier New"/>
          <w:b/>
          <w:b/>
          <w:sz w:val="20"/>
          <w:szCs w:val="20"/>
        </w:rPr>
      </w:pPr>
      <w:r>
        <w:rPr>
          <w:rFonts w:cs="Courier New" w:ascii="Courier New" w:hAnsi="Courier New"/>
          <w:b/>
          <w:sz w:val="20"/>
          <w:szCs w:val="20"/>
        </w:rPr>
        <w:t>Primers used for semi-quantitative RT-PC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sClpBC F</w:t>
        <w:tab/>
        <w:tab/>
        <w:tab/>
        <w:t>5’ CGCAGGGCAGGAAAGTGAGCTTC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sClpBC R</w:t>
        <w:tab/>
        <w:tab/>
        <w:tab/>
        <w:t>5’ CCGCTCGAGTCAAACAGCCGGCAAAAATT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sClpBCyt F</w:t>
        <w:tab/>
        <w:tab/>
        <w:tab/>
        <w:t>5’ ATTGTGATATTCGATCCCCTGTCC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sClpBCyt R</w:t>
        <w:tab/>
        <w:tab/>
        <w:tab/>
        <w:t>5’ GGAATTCCTACTCTTCGTCCATGC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sClpBM F </w:t>
        <w:tab/>
        <w:tab/>
        <w:tab/>
        <w:t>5’ ATGACTTCAAACATTGG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OsClpBM R</w:t>
        <w:tab/>
        <w:tab/>
        <w:tab/>
        <w:t>5’ GTTAGTCGCCAATGACT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sClpC1 F</w:t>
        <w:tab/>
        <w:tab/>
        <w:tab/>
        <w:t>5’ GTTGGAAGCAGTGTCATTGAGAA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sClpC1 R</w:t>
        <w:tab/>
        <w:tab/>
        <w:tab/>
        <w:t>5’ GCTCTAGATTAGACACTCAGAGCAGG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sClpC2 F</w:t>
        <w:tab/>
        <w:t> </w:t>
        <w:tab/>
        <w:tab/>
        <w:t>5’ TAAGAATGAAGCTGTCCGTA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OsClpC2 R </w:t>
        <w:tab/>
        <w:tab/>
        <w:tab/>
        <w:t>5’ CATTCAGTACAATCACCT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sClpC3 F</w:t>
        <w:tab/>
        <w:tab/>
        <w:tab/>
        <w:t>5’ ACCTGATGAAGCTAAAGA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sClpC3 R</w:t>
        <w:tab/>
        <w:tab/>
        <w:tab/>
        <w:t>5’ GATCTCCTTCACCTCCAG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sClpC4 F</w:t>
        <w:tab/>
        <w:tab/>
        <w:tab/>
        <w:t>5’ ATCAGCATACAGAACTTC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sClpC4 R</w:t>
        <w:tab/>
        <w:tab/>
        <w:tab/>
        <w:t>5’ AATCCCCTTCTCTGACCT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sClpD1 F</w:t>
        <w:tab/>
        <w:tab/>
        <w:tab/>
        <w:t>5’ ACAGAAGATACTGAATCAA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sClpD1 R</w:t>
        <w:tab/>
        <w:tab/>
        <w:tab/>
        <w:t>5’ GGAATTCTCAGAATGTCCGTGTC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sClpD2 F</w:t>
        <w:tab/>
        <w:tab/>
        <w:tab/>
        <w:t>5’ CTGATACTGAAGAAAAGTCATAT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sClpD2 R</w:t>
        <w:tab/>
        <w:tab/>
        <w:tab/>
        <w:t>5’ GGAATTCTCAAAGTGTTGGTGTCG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sHSP74 F</w:t>
        <w:tab/>
        <w:tab/>
        <w:tab/>
        <w:t>5’ GGAATTCATGCCTCACCGGACAAG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OsHSP74 R</w:t>
        <w:tab/>
        <w:tab/>
        <w:tab/>
        <w:t>5’ CCCAAGCTTCTATTCGTCGTCGTCAATC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tin F</w:t>
        <w:tab/>
        <w:tab/>
        <w:tab/>
        <w:t>5’ CCCTATTGAGCATGGTAT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ctin R</w:t>
        <w:tab/>
        <w:tab/>
        <w:tab/>
        <w:t>5’ CAGTTGTTGTAAAGGAAT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0"/>
        </w:rPr>
        <w:t>Primers used for Q-PCR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sClpBC F</w:t>
        <w:tab/>
        <w:tab/>
        <w:tab/>
        <w:t>5’ CTCGCCCGTCGAATCTTT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sClpBC R</w:t>
        <w:tab/>
        <w:tab/>
        <w:tab/>
        <w:t>5’ GCCGCTGGATGAACTTCTCT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sClpBCyt F</w:t>
        <w:tab/>
        <w:tab/>
        <w:tab/>
        <w:t>5’ CGATCGAGCTGTGTGAATGA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sClpBCyt R</w:t>
        <w:tab/>
        <w:tab/>
        <w:tab/>
        <w:t>5’ AAAAAGGCATCATCGGAAAAA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sClpBM F</w:t>
        <w:tab/>
        <w:tab/>
        <w:tab/>
        <w:t>5’ CAGATAACTCCAGGAGAATTTACTGAG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sClpBM R</w:t>
        <w:tab/>
        <w:tab/>
        <w:tab/>
        <w:t>5’ CCACTACTTGTTGCTTCGACATTCTA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0"/>
        </w:rPr>
        <w:t xml:space="preserve">Primers used for amplifying cDNAs for </w:t>
      </w:r>
      <w:r>
        <w:rPr>
          <w:rFonts w:cs="Courier New" w:ascii="Courier New" w:hAnsi="Courier New"/>
          <w:b/>
          <w:i/>
          <w:sz w:val="20"/>
          <w:szCs w:val="20"/>
        </w:rPr>
        <w:t>hsp104</w:t>
      </w:r>
      <w:r>
        <w:rPr>
          <w:rFonts w:cs="Courier New" w:ascii="Courier New" w:hAnsi="Courier New"/>
          <w:b/>
          <w:sz w:val="20"/>
          <w:szCs w:val="20"/>
        </w:rPr>
        <w:t xml:space="preserve"> mutant yeast complementation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AK058510 F </w:t>
        <w:tab/>
        <w:tab/>
        <w:tab/>
        <w:t>5’ GGAATTCATGGTTAAAGCAGAGACT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AK058510 R</w:t>
        <w:tab/>
        <w:tab/>
        <w:tab/>
        <w:t>5’ CCGCTCGAGTTAGACACTCAGAGCAG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AK066153 F</w:t>
        <w:tab/>
        <w:tab/>
        <w:tab/>
        <w:t>5’ GGAATTCATGTTTGAGAGGTTCACT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AK066153 R</w:t>
        <w:tab/>
        <w:tab/>
        <w:tab/>
        <w:t>5’ CCGCTCGAGCTAACTATGCAGAAATATAT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AK068727 F</w:t>
        <w:tab/>
        <w:tab/>
        <w:tab/>
        <w:t>5’ GGAATTCATGGACATACCCTT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AK068727 R</w:t>
        <w:tab/>
        <w:tab/>
        <w:tab/>
        <w:t>5’ ACGCGTCGACTCAGAATGTCCGT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AK069123 F</w:t>
        <w:tab/>
        <w:tab/>
        <w:tab/>
        <w:t>5’ TCCCCCGGGATGGCCGCAGCGC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AK069123 R</w:t>
        <w:tab/>
        <w:tab/>
        <w:tab/>
        <w:t>5’ CCGCTCGAGTCAAACAGCCGGCAAAAATTT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AK069552 F</w:t>
        <w:tab/>
        <w:tab/>
        <w:tab/>
        <w:t>5’ ATGGAGAGAACCCTACT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AK069552 R</w:t>
        <w:tab/>
        <w:tab/>
        <w:tab/>
        <w:t>5’ CTAGACAGTAAA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sClpB-M F</w:t>
        <w:tab/>
        <w:tab/>
        <w:tab/>
        <w:t xml:space="preserve">5’ TCCCCCGGGATGTCACGCGCCACCGCCGTG 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OsClpB-M R</w:t>
        <w:tab/>
        <w:tab/>
        <w:tab/>
        <w:t xml:space="preserve">5’ AGGATATCCTAGTCATTGGCGACTAACTC 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/>
      </w:pPr>
      <w:r>
        <w:rPr>
          <w:rFonts w:cs="Courier New" w:ascii="Courier New" w:hAnsi="Courier New"/>
          <w:b/>
          <w:sz w:val="20"/>
          <w:szCs w:val="20"/>
        </w:rPr>
        <w:t>Primers used in localization studies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2g25140 F</w:t>
        <w:tab/>
        <w:tab/>
        <w:tab/>
        <w:t>5’ GGATTCATGGCGCTAAGGAGATTA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2g25140 R</w:t>
        <w:tab/>
        <w:tab/>
        <w:tab/>
        <w:t>5’ CATGCCATGGGCTCCGTAAACT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5g15450 F</w:t>
        <w:tab/>
        <w:tab/>
        <w:tab/>
        <w:t>5’ GGAATTCATGGCGACGGCTACGACGAC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At5g15450 R</w:t>
        <w:tab/>
        <w:tab/>
        <w:tab/>
        <w:t>5’ CATGCCATGGGTTCTGTGAAGCCTTCCTTGC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sClpBC F</w:t>
        <w:tab/>
        <w:tab/>
        <w:tab/>
        <w:t>5’ CGGATTCATGGCCGCAGCGC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sClpBC R</w:t>
        <w:tab/>
        <w:tab/>
        <w:tab/>
        <w:t>5’ TCAGATCTGACCTGACGGAGAGC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sClpBM F</w:t>
        <w:tab/>
        <w:tab/>
        <w:tab/>
        <w:t>5’ CGGATTCATGTCACGCGCCACC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  <w:t>OsClpBM R</w:t>
        <w:tab/>
        <w:tab/>
        <w:tab/>
        <w:t>5’ TCAGATCTGAGTACCTCGCCGCC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BamHI F (OCPI)</w:t>
        <w:tab/>
        <w:tab/>
        <w:t>5’ CGGGATCCCTTCGCAAGGAAACAATCGAGAAG</w:t>
      </w:r>
    </w:p>
    <w:p>
      <w:pPr>
        <w:pStyle w:val="Normal"/>
        <w:rPr/>
      </w:pPr>
      <w:r>
        <w:rPr>
          <w:rFonts w:cs="Courier New" w:ascii="Courier New" w:hAnsi="Courier New"/>
          <w:sz w:val="20"/>
          <w:szCs w:val="20"/>
        </w:rPr>
        <w:t>BamHI R (OCPTI)</w:t>
        <w:tab/>
        <w:tab/>
        <w:t>5’ CGGGATCCTCTGGTCACAGCAAATTAATG</w:t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p>
      <w:pPr>
        <w:pStyle w:val="Normal"/>
        <w:rPr>
          <w:rFonts w:ascii="Courier New" w:hAnsi="Courier New" w:cs="Courier New"/>
          <w:sz w:val="20"/>
          <w:szCs w:val="20"/>
        </w:rPr>
      </w:pPr>
      <w:r>
        <w:rPr>
          <w:rFonts w:cs="Courier New" w:ascii="Courier New" w:hAnsi="Courier New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24T09:33:00Z</dcterms:created>
  <dc:creator>Aman</dc:creator>
  <dc:description/>
  <cp:keywords/>
  <dc:language>en-US</dc:language>
  <cp:lastModifiedBy>Aman</cp:lastModifiedBy>
  <dcterms:modified xsi:type="dcterms:W3CDTF">2009-09-24T09:38:00Z</dcterms:modified>
  <cp:revision>3</cp:revision>
  <dc:subject/>
  <dc:title/>
</cp:coreProperties>
</file>